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5A63A" w14:textId="5B835C53" w:rsidR="00BA0C65" w:rsidRDefault="0077629D" w:rsidP="00EA7540">
      <w:pPr>
        <w:spacing w:line="480" w:lineRule="auto"/>
        <w:rPr>
          <w:rFonts w:ascii="Times New Roman" w:hAnsi="Times New Roman" w:cs="Times New Roman"/>
        </w:rPr>
      </w:pPr>
      <w:r w:rsidRPr="0077629D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 w:hint="eastAsia"/>
          <w:b/>
          <w:bCs/>
        </w:rPr>
        <w:t>.</w:t>
      </w:r>
      <w:r w:rsidRPr="0077629D">
        <w:rPr>
          <w:rFonts w:ascii="Times New Roman" w:hAnsi="Times New Roman" w:cs="Times New Roman"/>
          <w:b/>
          <w:bCs/>
        </w:rPr>
        <w:t xml:space="preserve"> </w:t>
      </w:r>
      <w:r w:rsidRPr="0077629D">
        <w:rPr>
          <w:rFonts w:ascii="Times New Roman" w:hAnsi="Times New Roman" w:cs="Times New Roman"/>
        </w:rPr>
        <w:t xml:space="preserve">Dynamics of the pH value and organic acids </w:t>
      </w:r>
      <w:r w:rsidR="005A73A1">
        <w:rPr>
          <w:rFonts w:ascii="Times New Roman" w:hAnsi="Times New Roman" w:cs="Times New Roman"/>
        </w:rPr>
        <w:t xml:space="preserve">throughout the </w:t>
      </w:r>
      <w:r w:rsidR="005A73A1">
        <w:rPr>
          <w:rFonts w:ascii="Times New Roman" w:hAnsi="Times New Roman" w:cs="Times New Roman" w:hint="eastAsia"/>
        </w:rPr>
        <w:t>process.</w:t>
      </w:r>
    </w:p>
    <w:tbl>
      <w:tblPr>
        <w:tblStyle w:val="a7"/>
        <w:tblW w:w="8789" w:type="dxa"/>
        <w:tblLook w:val="04A0" w:firstRow="1" w:lastRow="0" w:firstColumn="1" w:lastColumn="0" w:noHBand="0" w:noVBand="1"/>
      </w:tblPr>
      <w:tblGrid>
        <w:gridCol w:w="546"/>
        <w:gridCol w:w="806"/>
        <w:gridCol w:w="934"/>
        <w:gridCol w:w="945"/>
        <w:gridCol w:w="935"/>
        <w:gridCol w:w="932"/>
        <w:gridCol w:w="846"/>
        <w:gridCol w:w="621"/>
        <w:gridCol w:w="723"/>
        <w:gridCol w:w="723"/>
        <w:gridCol w:w="778"/>
      </w:tblGrid>
      <w:tr w:rsidR="00471652" w:rsidRPr="005E670D" w14:paraId="16BBB51A" w14:textId="475869B3" w:rsidTr="005C4B3A">
        <w:tc>
          <w:tcPr>
            <w:tcW w:w="54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DC029F0" w14:textId="57F0BEFE" w:rsidR="004822D7" w:rsidRPr="005E670D" w:rsidRDefault="004822D7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Item</w:t>
            </w:r>
          </w:p>
        </w:tc>
        <w:tc>
          <w:tcPr>
            <w:tcW w:w="74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5A4BA0D" w14:textId="7F9C7E82" w:rsidR="004822D7" w:rsidRPr="005E670D" w:rsidRDefault="005A1AC5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ups</w:t>
            </w:r>
            <w:r w:rsidR="003379FF" w:rsidRPr="003379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676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589908" w14:textId="31AE4E78" w:rsidR="004822D7" w:rsidRPr="005E670D" w:rsidRDefault="004822D7" w:rsidP="00DF4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ilage days (d)</w:t>
            </w:r>
            <w:r w:rsidR="003379FF" w:rsidRPr="003379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8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3F3B034" w14:textId="7284B966" w:rsidR="004822D7" w:rsidRPr="005E670D" w:rsidRDefault="004822D7" w:rsidP="00DF4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EM</w:t>
            </w:r>
          </w:p>
        </w:tc>
        <w:tc>
          <w:tcPr>
            <w:tcW w:w="2234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DBC6A1" w14:textId="44CC73D6" w:rsidR="004822D7" w:rsidRPr="005E670D" w:rsidRDefault="00486805" w:rsidP="00DF4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="004822D7" w:rsidRPr="005E670D">
              <w:rPr>
                <w:rFonts w:ascii="Times New Roman" w:hAnsi="Times New Roman" w:cs="Times New Roman"/>
                <w:i/>
                <w:sz w:val="18"/>
                <w:szCs w:val="18"/>
              </w:rPr>
              <w:t>-value</w:t>
            </w:r>
          </w:p>
        </w:tc>
      </w:tr>
      <w:tr w:rsidR="006D6755" w:rsidRPr="005E670D" w14:paraId="7647DEB0" w14:textId="7B5FD6B7" w:rsidTr="005C4B3A">
        <w:tc>
          <w:tcPr>
            <w:tcW w:w="546" w:type="dxa"/>
            <w:vMerge/>
            <w:tcBorders>
              <w:left w:val="nil"/>
              <w:right w:val="nil"/>
            </w:tcBorders>
            <w:vAlign w:val="center"/>
          </w:tcPr>
          <w:p w14:paraId="3A1F63BD" w14:textId="2B6C641D" w:rsidR="004822D7" w:rsidRPr="005E670D" w:rsidRDefault="004822D7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AE923F" w14:textId="77777777" w:rsidR="004822D7" w:rsidRPr="005E670D" w:rsidRDefault="004822D7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421376" w14:textId="7B826D78" w:rsidR="004822D7" w:rsidRPr="005E670D" w:rsidRDefault="004822D7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192D9" w14:textId="43B915E5" w:rsidR="004822D7" w:rsidRPr="005E670D" w:rsidRDefault="004822D7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B67C5" w14:textId="3B22A861" w:rsidR="004822D7" w:rsidRPr="005E670D" w:rsidRDefault="004822D7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E8E1B5" w14:textId="62799E59" w:rsidR="004822D7" w:rsidRPr="005E670D" w:rsidRDefault="004822D7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7C13C" w14:textId="56078E91" w:rsidR="004822D7" w:rsidRPr="005E670D" w:rsidRDefault="004822D7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2CE487" w14:textId="12311874" w:rsidR="004822D7" w:rsidRPr="005E670D" w:rsidRDefault="004822D7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D4AA3B" w14:textId="0E152603" w:rsidR="004822D7" w:rsidRPr="005E670D" w:rsidRDefault="004822D7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C0BE6A" w14:textId="5C5FF098" w:rsidR="004822D7" w:rsidRPr="005E670D" w:rsidRDefault="004822D7" w:rsidP="00DF4590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D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BD2E95" w14:textId="31A29A97" w:rsidR="004822D7" w:rsidRPr="005E670D" w:rsidRDefault="004822D7" w:rsidP="00DF45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E670D">
              <w:rPr>
                <w:rFonts w:ascii="Times New Roman" w:eastAsia="等线" w:hAnsi="Times New Roman" w:cs="Times New Roman"/>
                <w:sz w:val="18"/>
                <w:szCs w:val="18"/>
              </w:rPr>
              <w:t>A×D</w:t>
            </w:r>
          </w:p>
        </w:tc>
      </w:tr>
      <w:tr w:rsidR="006D6755" w:rsidRPr="005E670D" w14:paraId="5724565C" w14:textId="42B0C699" w:rsidTr="005C4B3A">
        <w:tc>
          <w:tcPr>
            <w:tcW w:w="546" w:type="dxa"/>
            <w:vMerge w:val="restart"/>
            <w:tcBorders>
              <w:left w:val="nil"/>
              <w:right w:val="nil"/>
            </w:tcBorders>
            <w:vAlign w:val="center"/>
          </w:tcPr>
          <w:p w14:paraId="3E37095D" w14:textId="3BB4045F" w:rsidR="00DF4590" w:rsidRPr="005E670D" w:rsidRDefault="00DF4590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746" w:type="dxa"/>
            <w:tcBorders>
              <w:left w:val="nil"/>
              <w:bottom w:val="nil"/>
              <w:right w:val="nil"/>
            </w:tcBorders>
            <w:vAlign w:val="center"/>
          </w:tcPr>
          <w:p w14:paraId="5A9ECCA2" w14:textId="07639228" w:rsidR="00DF4590" w:rsidRPr="005E670D" w:rsidRDefault="00DF4590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vAlign w:val="center"/>
          </w:tcPr>
          <w:p w14:paraId="606EFF56" w14:textId="52ABBC30" w:rsidR="00DF4590" w:rsidRPr="005E670D" w:rsidRDefault="00835B0C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  <w:r w:rsidR="007F4B9C" w:rsidRPr="00E76A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C92EAE" w:rsidRPr="00E76A6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  <w:vAlign w:val="center"/>
          </w:tcPr>
          <w:p w14:paraId="1D467C2F" w14:textId="755DE24A" w:rsidR="00DF4590" w:rsidRPr="005E670D" w:rsidRDefault="003A0BA6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  <w:r w:rsidR="00390C67" w:rsidRPr="00E76A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C92EAE" w:rsidRPr="00E76A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vAlign w:val="center"/>
          </w:tcPr>
          <w:p w14:paraId="3416C6CE" w14:textId="758E59AE" w:rsidR="00DF4590" w:rsidRPr="005E670D" w:rsidRDefault="003A0BA6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  <w:r w:rsidR="00390C67" w:rsidRPr="00E76A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C92EAE" w:rsidRPr="00E76A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vAlign w:val="center"/>
          </w:tcPr>
          <w:p w14:paraId="68D59B5C" w14:textId="2AA756FE" w:rsidR="00DF4590" w:rsidRPr="005E670D" w:rsidRDefault="003A0BA6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  <w:r w:rsidR="00390C67" w:rsidRPr="00E76A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C92EAE" w:rsidRPr="00E76A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65B6000C" w14:textId="7A4F7392" w:rsidR="00DF4590" w:rsidRPr="005E670D" w:rsidRDefault="003A0BA6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  <w:r w:rsidR="00A672E3" w:rsidRPr="00E76A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C92EAE" w:rsidRPr="00E76A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vAlign w:val="center"/>
          </w:tcPr>
          <w:p w14:paraId="122CAE38" w14:textId="3D6A7907" w:rsidR="00DF4590" w:rsidRPr="005E670D" w:rsidRDefault="004A567C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2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vAlign w:val="center"/>
          </w:tcPr>
          <w:p w14:paraId="0CB96811" w14:textId="5B4ACC7E" w:rsidR="00DF4590" w:rsidRPr="005E670D" w:rsidRDefault="00471652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vAlign w:val="center"/>
          </w:tcPr>
          <w:p w14:paraId="1E9A7BAB" w14:textId="7F3C1EF4" w:rsidR="00DF4590" w:rsidRPr="005E670D" w:rsidRDefault="00471652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  <w:vAlign w:val="center"/>
          </w:tcPr>
          <w:p w14:paraId="12BFA577" w14:textId="0F33D341" w:rsidR="00DF4590" w:rsidRPr="005E670D" w:rsidRDefault="00471652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6D6755" w:rsidRPr="005E670D" w14:paraId="32E93A73" w14:textId="5D3B7D73" w:rsidTr="005C4B3A">
        <w:tc>
          <w:tcPr>
            <w:tcW w:w="546" w:type="dxa"/>
            <w:vMerge/>
            <w:tcBorders>
              <w:left w:val="nil"/>
              <w:right w:val="nil"/>
            </w:tcBorders>
            <w:vAlign w:val="center"/>
          </w:tcPr>
          <w:p w14:paraId="2811F438" w14:textId="07F7779A" w:rsidR="00DF4590" w:rsidRPr="005E670D" w:rsidRDefault="00DF4590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92E8" w14:textId="0F447DDC" w:rsidR="00DF4590" w:rsidRPr="005E670D" w:rsidRDefault="00DF4590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2D84B" w14:textId="215F5E2C" w:rsidR="00DF4590" w:rsidRPr="005E670D" w:rsidRDefault="003A0BA6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  <w:r w:rsidR="007F4B9C" w:rsidRPr="00E76A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87D1" w14:textId="0CE7F141" w:rsidR="00DF4590" w:rsidRPr="005E670D" w:rsidRDefault="006170E4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3D36" w14:textId="77598F41" w:rsidR="00DF4590" w:rsidRPr="005E670D" w:rsidRDefault="006170E4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403C1" w14:textId="55F40405" w:rsidR="00DF4590" w:rsidRPr="005E670D" w:rsidRDefault="006170E4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D35D" w14:textId="16F82DEF" w:rsidR="00DF4590" w:rsidRPr="005E670D" w:rsidRDefault="006170E4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95EDE" w14:textId="77777777" w:rsidR="00DF4590" w:rsidRPr="005E670D" w:rsidRDefault="00DF4590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EB427" w14:textId="77777777" w:rsidR="00DF4590" w:rsidRPr="005E670D" w:rsidRDefault="00DF4590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E947" w14:textId="77777777" w:rsidR="00DF4590" w:rsidRPr="005E670D" w:rsidRDefault="00DF4590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89FF5" w14:textId="77777777" w:rsidR="00DF4590" w:rsidRPr="005E670D" w:rsidRDefault="00DF4590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6755" w:rsidRPr="005E670D" w14:paraId="765D0647" w14:textId="532D6B85" w:rsidTr="005C4B3A">
        <w:tc>
          <w:tcPr>
            <w:tcW w:w="546" w:type="dxa"/>
            <w:vMerge/>
            <w:tcBorders>
              <w:left w:val="nil"/>
              <w:right w:val="nil"/>
            </w:tcBorders>
            <w:vAlign w:val="center"/>
          </w:tcPr>
          <w:p w14:paraId="3874126A" w14:textId="77777777" w:rsidR="00DF4590" w:rsidRPr="005E670D" w:rsidRDefault="00DF4590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60DD3" w14:textId="7723EE1F" w:rsidR="00DF4590" w:rsidRPr="005E670D" w:rsidRDefault="00DF4590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I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32EAB" w14:textId="62AC8491" w:rsidR="00DF4590" w:rsidRPr="005E670D" w:rsidRDefault="003A0BA6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  <w:r w:rsidR="007F4B9C" w:rsidRPr="00E76A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C92EAE" w:rsidRPr="00E76A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23EDF" w14:textId="68613C94" w:rsidR="00DF4590" w:rsidRPr="005E670D" w:rsidRDefault="003A0BA6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  <w:r w:rsidR="00390C67" w:rsidRPr="00E76A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C92EAE" w:rsidRPr="00E76A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2C84E" w14:textId="6CE0579F" w:rsidR="00DF4590" w:rsidRPr="005E670D" w:rsidRDefault="003A0BA6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  <w:r w:rsidR="00390C67" w:rsidRPr="00E76A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C92EAE" w:rsidRPr="00E76A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2344" w14:textId="31D61A4D" w:rsidR="00DF4590" w:rsidRPr="005E670D" w:rsidRDefault="003A0BA6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  <w:r w:rsidR="00390C67" w:rsidRPr="00E76A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C92EAE" w:rsidRPr="00E76A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4B3C1" w14:textId="3CE3A8DB" w:rsidR="00DF4590" w:rsidRPr="005E670D" w:rsidRDefault="003A0BA6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  <w:r w:rsidR="00A672E3" w:rsidRPr="00E76A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C92EAE" w:rsidRPr="00E76A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DAF6" w14:textId="77777777" w:rsidR="00DF4590" w:rsidRPr="005E670D" w:rsidRDefault="00DF4590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E1F80" w14:textId="77777777" w:rsidR="00DF4590" w:rsidRPr="005E670D" w:rsidRDefault="00DF4590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0BD1" w14:textId="77777777" w:rsidR="00DF4590" w:rsidRPr="005E670D" w:rsidRDefault="00DF4590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AE47" w14:textId="77777777" w:rsidR="00DF4590" w:rsidRPr="005E670D" w:rsidRDefault="00DF4590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6755" w:rsidRPr="005E670D" w14:paraId="749BDD8A" w14:textId="00648EEC" w:rsidTr="005C4B3A">
        <w:tc>
          <w:tcPr>
            <w:tcW w:w="546" w:type="dxa"/>
            <w:vMerge/>
            <w:tcBorders>
              <w:left w:val="nil"/>
              <w:right w:val="nil"/>
            </w:tcBorders>
            <w:vAlign w:val="center"/>
          </w:tcPr>
          <w:p w14:paraId="69C6B5D2" w14:textId="77777777" w:rsidR="00DF4590" w:rsidRPr="005E670D" w:rsidRDefault="00DF4590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07A085" w14:textId="236296FF" w:rsidR="00DF4590" w:rsidRPr="005E670D" w:rsidRDefault="00DF4590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IL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3A2604" w14:textId="0F668C90" w:rsidR="00DF4590" w:rsidRPr="005E670D" w:rsidRDefault="003A0BA6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  <w:r w:rsidR="007F4B9C" w:rsidRPr="00E76A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052D74" w:rsidRPr="00E76A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D10A12" w14:textId="4F14B499" w:rsidR="00DF4590" w:rsidRPr="005E670D" w:rsidRDefault="003A0BA6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  <w:r w:rsidR="00390C67" w:rsidRPr="00E76A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052D74" w:rsidRPr="00E76A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7C2B3B" w14:textId="6ED14210" w:rsidR="00DF4590" w:rsidRPr="005E670D" w:rsidRDefault="003A0BA6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  <w:r w:rsidR="00390C67" w:rsidRPr="00E76A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052D74" w:rsidRPr="00E76A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35657" w14:textId="7DBBDA01" w:rsidR="00DF4590" w:rsidRPr="005E670D" w:rsidRDefault="003A0BA6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  <w:r w:rsidR="00390C67" w:rsidRPr="00E76A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052D74" w:rsidRPr="00E76A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6434A0" w14:textId="5511A10C" w:rsidR="00DF4590" w:rsidRPr="005E670D" w:rsidRDefault="003A0BA6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4.57</w:t>
            </w:r>
            <w:r w:rsidR="00A672E3" w:rsidRPr="00E76A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052D74" w:rsidRPr="00E76A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3C2FA" w14:textId="1F24CA17" w:rsidR="00DF4590" w:rsidRPr="005E670D" w:rsidRDefault="00DF4590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67B4C5" w14:textId="77777777" w:rsidR="00DF4590" w:rsidRPr="005E670D" w:rsidRDefault="00DF4590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2AEF1" w14:textId="77777777" w:rsidR="00DF4590" w:rsidRPr="005E670D" w:rsidRDefault="00DF4590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CB9EE5" w14:textId="77777777" w:rsidR="00DF4590" w:rsidRPr="005E670D" w:rsidRDefault="00DF4590" w:rsidP="00DF45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6755" w:rsidRPr="005E670D" w14:paraId="21A234D0" w14:textId="1A9B82A6" w:rsidTr="005C4B3A">
        <w:tc>
          <w:tcPr>
            <w:tcW w:w="546" w:type="dxa"/>
            <w:vMerge w:val="restart"/>
            <w:tcBorders>
              <w:left w:val="nil"/>
              <w:right w:val="nil"/>
            </w:tcBorders>
            <w:vAlign w:val="center"/>
          </w:tcPr>
          <w:p w14:paraId="1A8EE67B" w14:textId="65F61E5A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6" w:type="dxa"/>
            <w:tcBorders>
              <w:left w:val="nil"/>
              <w:bottom w:val="nil"/>
              <w:right w:val="nil"/>
            </w:tcBorders>
            <w:vAlign w:val="center"/>
          </w:tcPr>
          <w:p w14:paraId="54A5F0C6" w14:textId="785E3431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vAlign w:val="center"/>
          </w:tcPr>
          <w:p w14:paraId="772CAD29" w14:textId="6D19CE0B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  <w:r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  <w:vAlign w:val="center"/>
          </w:tcPr>
          <w:p w14:paraId="07FBEBBE" w14:textId="21879D1D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b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vAlign w:val="center"/>
          </w:tcPr>
          <w:p w14:paraId="668F9696" w14:textId="71137034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32</w:t>
            </w:r>
            <w:r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vAlign w:val="center"/>
          </w:tcPr>
          <w:p w14:paraId="2D90EC08" w14:textId="70C12736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  <w:r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2BBBCC32" w14:textId="0BC495ED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46</w:t>
            </w:r>
            <w:r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vAlign w:val="center"/>
          </w:tcPr>
          <w:p w14:paraId="5E95531C" w14:textId="05086F69" w:rsidR="005C4B3A" w:rsidRPr="005E670D" w:rsidRDefault="004A567C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30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vAlign w:val="center"/>
          </w:tcPr>
          <w:p w14:paraId="53B9872D" w14:textId="6E4C8F61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vAlign w:val="center"/>
          </w:tcPr>
          <w:p w14:paraId="5708356D" w14:textId="0A256C99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  <w:vAlign w:val="center"/>
          </w:tcPr>
          <w:p w14:paraId="5AEFD8CB" w14:textId="58C3D81C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6D6755" w:rsidRPr="005E670D" w14:paraId="51D7EC75" w14:textId="3E5CD051" w:rsidTr="005C4B3A">
        <w:tc>
          <w:tcPr>
            <w:tcW w:w="546" w:type="dxa"/>
            <w:vMerge/>
            <w:tcBorders>
              <w:left w:val="nil"/>
              <w:right w:val="nil"/>
            </w:tcBorders>
            <w:vAlign w:val="center"/>
          </w:tcPr>
          <w:p w14:paraId="66D0C8A8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E7DDB" w14:textId="51052C1E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BE9A" w14:textId="6C2B3AA4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  <w:r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31787" w14:textId="04DD71D2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A5A01" w14:textId="3E64382A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A889" w14:textId="25CB89E9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D773F" w14:textId="0C7683A5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7FCF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CD4E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1C5C3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094D6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6755" w:rsidRPr="005E670D" w14:paraId="2B93F6F1" w14:textId="564A8E50" w:rsidTr="005C4B3A">
        <w:tc>
          <w:tcPr>
            <w:tcW w:w="546" w:type="dxa"/>
            <w:vMerge/>
            <w:tcBorders>
              <w:left w:val="nil"/>
              <w:right w:val="nil"/>
            </w:tcBorders>
            <w:vAlign w:val="center"/>
          </w:tcPr>
          <w:p w14:paraId="6397308C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53960192"/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1598E" w14:textId="4E7A5F8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I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E6837" w14:textId="0C672C43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  <w:r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0DB67" w14:textId="2DBF19A2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  <w:r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DB498" w14:textId="01C8F486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  <w:r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EB35" w14:textId="3D0A33C2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20</w:t>
            </w:r>
            <w:r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D2EBD" w14:textId="2C2B2819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  <w:r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E45F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EF9E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770B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2723A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6755" w:rsidRPr="005E670D" w14:paraId="5C9D98B6" w14:textId="6124C268" w:rsidTr="005C4B3A">
        <w:tc>
          <w:tcPr>
            <w:tcW w:w="546" w:type="dxa"/>
            <w:vMerge/>
            <w:tcBorders>
              <w:left w:val="nil"/>
              <w:right w:val="nil"/>
            </w:tcBorders>
            <w:vAlign w:val="center"/>
          </w:tcPr>
          <w:p w14:paraId="66753AA3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26D9B4" w14:textId="47AF95B5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IL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77D2C" w14:textId="24B9F134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94</w:t>
            </w:r>
            <w:r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69C16C" w14:textId="6AA32558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  <w:r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ab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E2E2A" w14:textId="37DBAEAD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63</w:t>
            </w:r>
            <w:r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a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ADEA9B" w14:textId="4B707E1B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7</w:t>
            </w:r>
            <w:r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0E2522" w14:textId="5D7AD1D5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83</w:t>
            </w:r>
            <w:r w:rsidR="00B81966"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B367AF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3D2830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8C936B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2F77B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  <w:tr w:rsidR="006D6755" w:rsidRPr="005E670D" w14:paraId="561EE1B6" w14:textId="561D1282" w:rsidTr="005C4B3A">
        <w:tc>
          <w:tcPr>
            <w:tcW w:w="546" w:type="dxa"/>
            <w:vMerge w:val="restart"/>
            <w:tcBorders>
              <w:left w:val="nil"/>
              <w:right w:val="nil"/>
            </w:tcBorders>
            <w:vAlign w:val="center"/>
          </w:tcPr>
          <w:p w14:paraId="24F86CF0" w14:textId="51592CC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746" w:type="dxa"/>
            <w:tcBorders>
              <w:left w:val="nil"/>
              <w:bottom w:val="nil"/>
              <w:right w:val="nil"/>
            </w:tcBorders>
            <w:vAlign w:val="center"/>
          </w:tcPr>
          <w:p w14:paraId="335B33B1" w14:textId="5D1A2993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vAlign w:val="center"/>
          </w:tcPr>
          <w:p w14:paraId="6977FF76" w14:textId="4DEFD536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  <w:vAlign w:val="center"/>
          </w:tcPr>
          <w:p w14:paraId="3B904EA0" w14:textId="183C48DD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  <w:r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vAlign w:val="center"/>
          </w:tcPr>
          <w:p w14:paraId="2A251429" w14:textId="120C2F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  <w:r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vAlign w:val="center"/>
          </w:tcPr>
          <w:p w14:paraId="6B834009" w14:textId="5C26E161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  <w:r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253C7CA0" w14:textId="7BE163BF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  <w:r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ab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vAlign w:val="center"/>
          </w:tcPr>
          <w:p w14:paraId="1C85DA92" w14:textId="683D3313" w:rsidR="005C4B3A" w:rsidRPr="005E670D" w:rsidRDefault="004A567C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87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vAlign w:val="center"/>
          </w:tcPr>
          <w:p w14:paraId="119AB808" w14:textId="7D93FE9B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vAlign w:val="center"/>
          </w:tcPr>
          <w:p w14:paraId="159462BE" w14:textId="319B8349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  <w:vAlign w:val="center"/>
          </w:tcPr>
          <w:p w14:paraId="345BE37D" w14:textId="36084E7A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6D6755" w:rsidRPr="005E670D" w14:paraId="1A82D621" w14:textId="4432F938" w:rsidTr="005C4B3A">
        <w:tc>
          <w:tcPr>
            <w:tcW w:w="546" w:type="dxa"/>
            <w:vMerge/>
            <w:tcBorders>
              <w:left w:val="nil"/>
              <w:right w:val="nil"/>
            </w:tcBorders>
            <w:vAlign w:val="center"/>
          </w:tcPr>
          <w:p w14:paraId="79C5F8AD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B58B3" w14:textId="4FB9C8A3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204D3" w14:textId="15D36D5D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4A8D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FF5C9" w14:textId="7034A94E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DF69" w14:textId="2F500894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B8C3F" w14:textId="2C65D754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02334" w14:textId="5A0288E1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36552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5AB99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072D4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A5C5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6755" w:rsidRPr="005E670D" w14:paraId="4FF549A2" w14:textId="0BD75AE6" w:rsidTr="005C4B3A">
        <w:tc>
          <w:tcPr>
            <w:tcW w:w="546" w:type="dxa"/>
            <w:vMerge/>
            <w:tcBorders>
              <w:left w:val="nil"/>
              <w:right w:val="nil"/>
            </w:tcBorders>
            <w:vAlign w:val="center"/>
          </w:tcPr>
          <w:p w14:paraId="285D7393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1CD7E" w14:textId="2553060F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I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7A219" w14:textId="7804CA43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  <w:r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26ECD" w14:textId="1A966F65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  <w:r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a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18084" w14:textId="02159BF1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  <w:r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C4430" w14:textId="3C4C74BA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  <w:r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09F0E" w14:textId="29820408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2D013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88EE9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B948B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6E56C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6755" w:rsidRPr="005E670D" w14:paraId="7B977718" w14:textId="6C5C3F17" w:rsidTr="005C4B3A">
        <w:tc>
          <w:tcPr>
            <w:tcW w:w="546" w:type="dxa"/>
            <w:vMerge/>
            <w:tcBorders>
              <w:left w:val="nil"/>
              <w:right w:val="nil"/>
            </w:tcBorders>
            <w:vAlign w:val="center"/>
          </w:tcPr>
          <w:p w14:paraId="1016B8CD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30ACDC" w14:textId="7D1C360D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IL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C47FE" w14:textId="44D40BBF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  <w:r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22CBF8" w14:textId="0FDC8992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63</w:t>
            </w:r>
            <w:r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7A3C2" w14:textId="15596BB5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20</w:t>
            </w:r>
            <w:r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52524C" w14:textId="35A2A97A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2BFB2A" w14:textId="44130A61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  <w:r w:rsidRPr="00B81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F2DA8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1E1BB6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7CF147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ED53E9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6755" w:rsidRPr="005E670D" w14:paraId="06266050" w14:textId="10B8E38B" w:rsidTr="005C4B3A">
        <w:tc>
          <w:tcPr>
            <w:tcW w:w="546" w:type="dxa"/>
            <w:vMerge w:val="restart"/>
            <w:tcBorders>
              <w:left w:val="nil"/>
              <w:right w:val="nil"/>
            </w:tcBorders>
            <w:vAlign w:val="center"/>
          </w:tcPr>
          <w:p w14:paraId="7CC0D797" w14:textId="2BCED70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746" w:type="dxa"/>
            <w:tcBorders>
              <w:left w:val="nil"/>
              <w:bottom w:val="nil"/>
              <w:right w:val="nil"/>
            </w:tcBorders>
            <w:vAlign w:val="center"/>
          </w:tcPr>
          <w:p w14:paraId="7FC8F1DD" w14:textId="4C08B718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vAlign w:val="center"/>
          </w:tcPr>
          <w:p w14:paraId="0D1BB013" w14:textId="7F021876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  <w:r w:rsidRPr="006D675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  <w:vAlign w:val="center"/>
          </w:tcPr>
          <w:p w14:paraId="7A3E71E3" w14:textId="37AA4C11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  <w:r w:rsidRPr="006D675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vAlign w:val="center"/>
          </w:tcPr>
          <w:p w14:paraId="48A3F904" w14:textId="0E0F55F5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  <w:r w:rsidRPr="006D675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vAlign w:val="center"/>
          </w:tcPr>
          <w:p w14:paraId="5594E97D" w14:textId="1810E70E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  <w:r w:rsidRPr="006D675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4CCE54D9" w14:textId="10BC831C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  <w:r w:rsidRPr="006D675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vAlign w:val="center"/>
          </w:tcPr>
          <w:p w14:paraId="2299ED03" w14:textId="6BDF8793" w:rsidR="005C4B3A" w:rsidRPr="005E670D" w:rsidRDefault="004A567C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7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vAlign w:val="center"/>
          </w:tcPr>
          <w:p w14:paraId="13D4A27E" w14:textId="016A7383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vAlign w:val="center"/>
          </w:tcPr>
          <w:p w14:paraId="62A62A8F" w14:textId="6BDE2CB3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  <w:vAlign w:val="center"/>
          </w:tcPr>
          <w:p w14:paraId="1FFE136E" w14:textId="4565AD23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6D6755" w:rsidRPr="005E670D" w14:paraId="50B85C44" w14:textId="713C24D2" w:rsidTr="005C4B3A">
        <w:tc>
          <w:tcPr>
            <w:tcW w:w="546" w:type="dxa"/>
            <w:vMerge/>
            <w:tcBorders>
              <w:left w:val="nil"/>
              <w:right w:val="nil"/>
            </w:tcBorders>
            <w:vAlign w:val="center"/>
          </w:tcPr>
          <w:p w14:paraId="094996D6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831D9" w14:textId="0564FE62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C44F0" w14:textId="4851A3B4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  <w:r w:rsidRPr="006D675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AA0B" w14:textId="022D38EE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2F54" w14:textId="1BEDB69D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1805C" w14:textId="098368B4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610E8" w14:textId="11546655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352B2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C566C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43CD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7F88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6755" w:rsidRPr="005E670D" w14:paraId="3BF052D2" w14:textId="3CF245F8" w:rsidTr="005C4B3A">
        <w:tc>
          <w:tcPr>
            <w:tcW w:w="546" w:type="dxa"/>
            <w:vMerge/>
            <w:tcBorders>
              <w:left w:val="nil"/>
              <w:right w:val="nil"/>
            </w:tcBorders>
            <w:vAlign w:val="center"/>
          </w:tcPr>
          <w:p w14:paraId="4BB8823B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8DE04" w14:textId="0E7FAB8E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I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8EFFF" w14:textId="3143BB6D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  <w:r w:rsidRPr="006D675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C5F4" w14:textId="66FA8D68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</w:t>
            </w:r>
            <w:r w:rsidRPr="006D675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603F3" w14:textId="7D614F99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  <w:r w:rsidRPr="006D675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24F21" w14:textId="18413166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  <w:r w:rsidRPr="006D675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a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27443" w14:textId="2AFE923B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  <w:r w:rsidRPr="006D675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30EED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42A7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04C1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31276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6755" w:rsidRPr="005E670D" w14:paraId="6620E3C2" w14:textId="1A980AC4" w:rsidTr="005C4B3A">
        <w:tc>
          <w:tcPr>
            <w:tcW w:w="546" w:type="dxa"/>
            <w:vMerge/>
            <w:tcBorders>
              <w:left w:val="nil"/>
              <w:right w:val="nil"/>
            </w:tcBorders>
            <w:vAlign w:val="center"/>
          </w:tcPr>
          <w:p w14:paraId="0DA60907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4DB36" w14:textId="52E511AB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IL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B4FC1A" w14:textId="0E717289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6</w:t>
            </w:r>
            <w:r w:rsidRPr="006D675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851E0" w14:textId="350D2736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  <w:r w:rsidRPr="006D675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A9F5D0" w14:textId="7885A393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  <w:r w:rsidRPr="006D675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47F4B8" w14:textId="5AA12FF6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  <w:r w:rsidRPr="006D675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840D9C" w14:textId="033C98BC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  <w:r w:rsidRPr="006D675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0B008C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FC996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A8D51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E1C922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6755" w:rsidRPr="005E670D" w14:paraId="1C52FE5D" w14:textId="51EE0593" w:rsidTr="005C4B3A">
        <w:tc>
          <w:tcPr>
            <w:tcW w:w="546" w:type="dxa"/>
            <w:vMerge w:val="restart"/>
            <w:tcBorders>
              <w:left w:val="nil"/>
              <w:right w:val="nil"/>
            </w:tcBorders>
            <w:vAlign w:val="center"/>
          </w:tcPr>
          <w:p w14:paraId="16CE6EB5" w14:textId="0142EBBA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BA</w:t>
            </w:r>
          </w:p>
        </w:tc>
        <w:tc>
          <w:tcPr>
            <w:tcW w:w="746" w:type="dxa"/>
            <w:tcBorders>
              <w:left w:val="nil"/>
              <w:bottom w:val="nil"/>
              <w:right w:val="nil"/>
            </w:tcBorders>
            <w:vAlign w:val="center"/>
          </w:tcPr>
          <w:p w14:paraId="59BBD932" w14:textId="5A9B8282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vAlign w:val="center"/>
          </w:tcPr>
          <w:p w14:paraId="0879D872" w14:textId="0E7A0D48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  <w:r w:rsidRPr="003C0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  <w:vAlign w:val="center"/>
          </w:tcPr>
          <w:p w14:paraId="457133DA" w14:textId="386DFEB5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  <w:r w:rsidRPr="003C0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ab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vAlign w:val="center"/>
          </w:tcPr>
          <w:p w14:paraId="22DF1301" w14:textId="7BD4E806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  <w:r w:rsidRPr="003C0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bc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vAlign w:val="center"/>
          </w:tcPr>
          <w:p w14:paraId="62E8DAEA" w14:textId="7F979C6C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  <w:r w:rsidRPr="003C0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1A231CC6" w14:textId="0AF13D80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  <w:r w:rsidRPr="003C0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vAlign w:val="center"/>
          </w:tcPr>
          <w:p w14:paraId="5013A2A2" w14:textId="07D53935" w:rsidR="005C4B3A" w:rsidRPr="005E670D" w:rsidRDefault="004A567C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4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vAlign w:val="center"/>
          </w:tcPr>
          <w:p w14:paraId="55D73AA0" w14:textId="246DEE66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vAlign w:val="center"/>
          </w:tcPr>
          <w:p w14:paraId="4A7AA687" w14:textId="285F81E4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  <w:vAlign w:val="center"/>
          </w:tcPr>
          <w:p w14:paraId="3358CBA5" w14:textId="7306E290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6D6755" w:rsidRPr="005E670D" w14:paraId="472C3778" w14:textId="77777777" w:rsidTr="005C4B3A">
        <w:tc>
          <w:tcPr>
            <w:tcW w:w="546" w:type="dxa"/>
            <w:vMerge/>
            <w:tcBorders>
              <w:left w:val="nil"/>
              <w:right w:val="nil"/>
            </w:tcBorders>
            <w:vAlign w:val="center"/>
          </w:tcPr>
          <w:p w14:paraId="7622A591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9853" w14:textId="1AEA9969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6A51" w14:textId="2C6590A3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  <w:r w:rsidRPr="003C0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67D1" w14:textId="58EF842A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6DDB" w14:textId="77AE11E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357C" w14:textId="6BF1B22B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C876" w14:textId="324D0126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A3EB7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4E93F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4C58A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2D0D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6755" w:rsidRPr="005E670D" w14:paraId="4739A06C" w14:textId="77777777" w:rsidTr="005C4B3A">
        <w:tc>
          <w:tcPr>
            <w:tcW w:w="546" w:type="dxa"/>
            <w:vMerge/>
            <w:tcBorders>
              <w:left w:val="nil"/>
              <w:right w:val="nil"/>
            </w:tcBorders>
            <w:vAlign w:val="center"/>
          </w:tcPr>
          <w:p w14:paraId="11091F88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5F27" w14:textId="350BFF00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I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1E3B" w14:textId="4F6A891E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  <w:r w:rsidRPr="003C0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86B6" w14:textId="5D2D9305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  <w:r w:rsidRPr="003C0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a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EE6AF" w14:textId="1937983F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  <w:r w:rsidRPr="003C0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496FF" w14:textId="76ACBB0A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  <w:r w:rsidRPr="003C0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1A327" w14:textId="46BC19B8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  <w:r w:rsidRPr="003C0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D0C4B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A6A4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E8BC4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49BCB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6755" w:rsidRPr="005E670D" w14:paraId="08B19935" w14:textId="70893A5A" w:rsidTr="005C4B3A">
        <w:tc>
          <w:tcPr>
            <w:tcW w:w="54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6F503A3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A00998" w14:textId="28428323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70D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5E670D">
              <w:rPr>
                <w:rFonts w:ascii="Times New Roman" w:hAnsi="Times New Roman" w:cs="Times New Roman"/>
                <w:sz w:val="18"/>
                <w:szCs w:val="18"/>
              </w:rPr>
              <w:t>IL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99537D" w14:textId="1CC269DA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  <w:r w:rsidRPr="003C0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24C2FE" w14:textId="1B350C82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  <w:r w:rsidRPr="003C0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59695C" w14:textId="04D85F83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3C0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ab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2BB528" w14:textId="1FAD0699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  <w:r w:rsidRPr="003C0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D184FE" w14:textId="3933953E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  <w:r w:rsidRPr="003C0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5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E7C65C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030041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2DDEFC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907E7D" w14:textId="77777777" w:rsidR="005C4B3A" w:rsidRPr="005E670D" w:rsidRDefault="005C4B3A" w:rsidP="005C4B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56524CD" w14:textId="6AA495B7" w:rsidR="004E4F3E" w:rsidRPr="0077629D" w:rsidRDefault="00206545" w:rsidP="00611B24">
      <w:pPr>
        <w:spacing w:line="480" w:lineRule="auto"/>
        <w:rPr>
          <w:rFonts w:ascii="Times New Roman" w:hAnsi="Times New Roman" w:cs="Times New Roman"/>
        </w:rPr>
      </w:pPr>
      <w:r w:rsidRPr="00206545">
        <w:rPr>
          <w:rFonts w:ascii="Times New Roman" w:hAnsi="Times New Roman" w:cs="Times New Roman"/>
        </w:rPr>
        <w:t>A, effect of treatment; D, effect of silage days; A × D, interaction between treatment and silage days; Means with unlike lower case superscripts lett</w:t>
      </w:r>
      <w:r w:rsidRPr="00201F35">
        <w:rPr>
          <w:rFonts w:ascii="Times New Roman" w:hAnsi="Times New Roman" w:cs="Times New Roman"/>
        </w:rPr>
        <w:t>ers (a-c) differ among ensiling days (</w:t>
      </w:r>
      <w:r w:rsidRPr="00201F35">
        <w:rPr>
          <w:rFonts w:ascii="Times New Roman" w:hAnsi="Times New Roman" w:cs="Times New Roman"/>
          <w:i/>
          <w:iCs/>
        </w:rPr>
        <w:t>P</w:t>
      </w:r>
      <w:r w:rsidRPr="00201F35">
        <w:rPr>
          <w:rFonts w:ascii="Times New Roman" w:hAnsi="Times New Roman" w:cs="Times New Roman"/>
        </w:rPr>
        <w:t xml:space="preserve"> &lt; 0.05). Means with unlike upper case superscripts letters (A-C) dif</w:t>
      </w:r>
      <w:r w:rsidRPr="00206545">
        <w:rPr>
          <w:rFonts w:ascii="Times New Roman" w:hAnsi="Times New Roman" w:cs="Times New Roman"/>
        </w:rPr>
        <w:t>fer among treatments (</w:t>
      </w:r>
      <w:r w:rsidRPr="00486805">
        <w:rPr>
          <w:rFonts w:ascii="Times New Roman" w:hAnsi="Times New Roman" w:cs="Times New Roman"/>
          <w:i/>
          <w:iCs/>
        </w:rPr>
        <w:t>P</w:t>
      </w:r>
      <w:r w:rsidRPr="00206545">
        <w:rPr>
          <w:rFonts w:ascii="Times New Roman" w:hAnsi="Times New Roman" w:cs="Times New Roman"/>
        </w:rPr>
        <w:t xml:space="preserve"> &lt; 0.05). SEM, standard error of mean. </w:t>
      </w:r>
      <w:r w:rsidR="00EB6308" w:rsidRPr="00EB6308">
        <w:rPr>
          <w:rFonts w:ascii="Times New Roman" w:hAnsi="Times New Roman" w:cs="Times New Roman"/>
          <w:vertAlign w:val="superscript"/>
        </w:rPr>
        <w:t>1</w:t>
      </w:r>
      <w:r w:rsidR="00F7438A" w:rsidRPr="00F7438A">
        <w:rPr>
          <w:rFonts w:ascii="Times New Roman" w:hAnsi="Times New Roman" w:cs="Times New Roman" w:hint="eastAsia"/>
          <w:szCs w:val="21"/>
        </w:rPr>
        <w:t>G</w:t>
      </w:r>
      <w:r w:rsidR="00F7438A" w:rsidRPr="00F7438A">
        <w:rPr>
          <w:rFonts w:ascii="Times New Roman" w:hAnsi="Times New Roman" w:cs="Times New Roman"/>
          <w:szCs w:val="21"/>
        </w:rPr>
        <w:t>roups</w:t>
      </w:r>
      <w:r w:rsidR="00F7438A">
        <w:rPr>
          <w:rFonts w:ascii="Times New Roman" w:hAnsi="Times New Roman" w:cs="Times New Roman"/>
        </w:rPr>
        <w:t>:</w:t>
      </w:r>
      <w:r w:rsidR="00F7438A" w:rsidRPr="00206545">
        <w:rPr>
          <w:rFonts w:ascii="Times New Roman" w:hAnsi="Times New Roman" w:cs="Times New Roman"/>
        </w:rPr>
        <w:t xml:space="preserve"> </w:t>
      </w:r>
      <w:r w:rsidRPr="00206545">
        <w:rPr>
          <w:rFonts w:ascii="Times New Roman" w:hAnsi="Times New Roman" w:cs="Times New Roman"/>
        </w:rPr>
        <w:t xml:space="preserve">CK, </w:t>
      </w:r>
      <w:r w:rsidR="00FF1002">
        <w:rPr>
          <w:rFonts w:ascii="Times New Roman" w:hAnsi="Times New Roman" w:cs="Times New Roman"/>
        </w:rPr>
        <w:t>feedstock</w:t>
      </w:r>
      <w:r w:rsidRPr="00206545">
        <w:rPr>
          <w:rFonts w:ascii="Times New Roman" w:hAnsi="Times New Roman" w:cs="Times New Roman"/>
        </w:rPr>
        <w:t xml:space="preserve">; EX, expanded straw; CIL and EIL represent CK and EX groups treated with </w:t>
      </w:r>
      <w:r w:rsidRPr="00B574A6">
        <w:rPr>
          <w:rFonts w:ascii="Times New Roman" w:hAnsi="Times New Roman" w:cs="Times New Roman"/>
          <w:i/>
          <w:iCs/>
        </w:rPr>
        <w:t xml:space="preserve">I. </w:t>
      </w:r>
      <w:proofErr w:type="spellStart"/>
      <w:r w:rsidRPr="00B574A6">
        <w:rPr>
          <w:rFonts w:ascii="Times New Roman" w:hAnsi="Times New Roman" w:cs="Times New Roman"/>
          <w:i/>
          <w:iCs/>
        </w:rPr>
        <w:t>lacteus</w:t>
      </w:r>
      <w:proofErr w:type="spellEnd"/>
      <w:r w:rsidRPr="00206545">
        <w:rPr>
          <w:rFonts w:ascii="Times New Roman" w:hAnsi="Times New Roman" w:cs="Times New Roman"/>
        </w:rPr>
        <w:t xml:space="preserve"> for 14 days respectively</w:t>
      </w:r>
      <w:r w:rsidR="00EB6308">
        <w:rPr>
          <w:rFonts w:ascii="Times New Roman" w:hAnsi="Times New Roman" w:cs="Times New Roman"/>
        </w:rPr>
        <w:t>.</w:t>
      </w:r>
      <w:r w:rsidRPr="00206545">
        <w:rPr>
          <w:rFonts w:ascii="Times New Roman" w:hAnsi="Times New Roman" w:cs="Times New Roman"/>
        </w:rPr>
        <w:t xml:space="preserve"> </w:t>
      </w:r>
      <w:r w:rsidR="00054CAA" w:rsidRPr="00054CAA">
        <w:rPr>
          <w:rFonts w:ascii="Times New Roman" w:hAnsi="Times New Roman" w:cs="Times New Roman"/>
          <w:vertAlign w:val="superscript"/>
        </w:rPr>
        <w:t>2</w:t>
      </w:r>
      <w:r w:rsidR="00054CAA">
        <w:rPr>
          <w:rFonts w:ascii="Times New Roman" w:hAnsi="Times New Roman" w:cs="Times New Roman"/>
        </w:rPr>
        <w:t>Silage days</w:t>
      </w:r>
      <w:r w:rsidR="00F7438A">
        <w:rPr>
          <w:rFonts w:ascii="Times New Roman" w:hAnsi="Times New Roman" w:cs="Times New Roman"/>
        </w:rPr>
        <w:t>:</w:t>
      </w:r>
      <w:r w:rsidR="00054CAA">
        <w:rPr>
          <w:rFonts w:ascii="Times New Roman" w:hAnsi="Times New Roman" w:cs="Times New Roman"/>
        </w:rPr>
        <w:t xml:space="preserve"> </w:t>
      </w:r>
      <w:r w:rsidRPr="00206545">
        <w:rPr>
          <w:rFonts w:ascii="Times New Roman" w:hAnsi="Times New Roman" w:cs="Times New Roman"/>
        </w:rPr>
        <w:t xml:space="preserve">CK, </w:t>
      </w:r>
      <w:r w:rsidR="00AE647E">
        <w:rPr>
          <w:rFonts w:ascii="Times New Roman" w:hAnsi="Times New Roman" w:cs="Times New Roman"/>
        </w:rPr>
        <w:t xml:space="preserve">EX, </w:t>
      </w:r>
      <w:r w:rsidRPr="00206545">
        <w:rPr>
          <w:rFonts w:ascii="Times New Roman" w:hAnsi="Times New Roman" w:cs="Times New Roman"/>
        </w:rPr>
        <w:t xml:space="preserve">CIL, </w:t>
      </w:r>
      <w:r w:rsidR="00AE647E">
        <w:rPr>
          <w:rFonts w:ascii="Times New Roman" w:hAnsi="Times New Roman" w:cs="Times New Roman"/>
        </w:rPr>
        <w:t xml:space="preserve">and </w:t>
      </w:r>
      <w:r w:rsidRPr="00206545">
        <w:rPr>
          <w:rFonts w:ascii="Times New Roman" w:hAnsi="Times New Roman" w:cs="Times New Roman"/>
        </w:rPr>
        <w:t xml:space="preserve">EIL group </w:t>
      </w:r>
      <w:r w:rsidR="00631EE9">
        <w:rPr>
          <w:rFonts w:ascii="Times New Roman" w:hAnsi="Times New Roman" w:cs="Times New Roman"/>
        </w:rPr>
        <w:t xml:space="preserve">ensiled with </w:t>
      </w:r>
      <w:r w:rsidR="00631EE9" w:rsidRPr="00631EE9">
        <w:rPr>
          <w:rFonts w:ascii="Times New Roman" w:hAnsi="Times New Roman" w:cs="Times New Roman"/>
          <w:i/>
        </w:rPr>
        <w:t>L. plantarum</w:t>
      </w:r>
      <w:r w:rsidR="00631EE9" w:rsidRPr="00631EE9">
        <w:rPr>
          <w:rFonts w:ascii="Times New Roman" w:hAnsi="Times New Roman" w:cs="Times New Roman"/>
        </w:rPr>
        <w:t xml:space="preserve"> </w:t>
      </w:r>
      <w:r w:rsidRPr="00206545">
        <w:rPr>
          <w:rFonts w:ascii="Times New Roman" w:hAnsi="Times New Roman" w:cs="Times New Roman"/>
        </w:rPr>
        <w:t xml:space="preserve">for </w:t>
      </w:r>
      <w:r w:rsidR="00054CAA">
        <w:rPr>
          <w:rFonts w:ascii="Times New Roman" w:hAnsi="Times New Roman" w:cs="Times New Roman"/>
        </w:rPr>
        <w:t xml:space="preserve">0, </w:t>
      </w:r>
      <w:r w:rsidRPr="00206545">
        <w:rPr>
          <w:rFonts w:ascii="Times New Roman" w:hAnsi="Times New Roman" w:cs="Times New Roman"/>
        </w:rPr>
        <w:t xml:space="preserve">3, 7, 14, </w:t>
      </w:r>
      <w:r w:rsidR="00C86EC8">
        <w:rPr>
          <w:rFonts w:ascii="Times New Roman" w:hAnsi="Times New Roman" w:cs="Times New Roman"/>
        </w:rPr>
        <w:t xml:space="preserve">and </w:t>
      </w:r>
      <w:r w:rsidRPr="00206545">
        <w:rPr>
          <w:rFonts w:ascii="Times New Roman" w:hAnsi="Times New Roman" w:cs="Times New Roman"/>
        </w:rPr>
        <w:t xml:space="preserve">28 days. </w:t>
      </w:r>
      <w:r w:rsidR="00F73936">
        <w:rPr>
          <w:rFonts w:ascii="Times New Roman" w:hAnsi="Times New Roman" w:cs="Times New Roman" w:hint="eastAsia"/>
        </w:rPr>
        <w:t>L</w:t>
      </w:r>
      <w:r w:rsidR="00F73936">
        <w:rPr>
          <w:rFonts w:ascii="Times New Roman" w:hAnsi="Times New Roman" w:cs="Times New Roman"/>
        </w:rPr>
        <w:t xml:space="preserve">A, </w:t>
      </w:r>
      <w:r w:rsidR="00183070">
        <w:rPr>
          <w:rFonts w:ascii="Times New Roman" w:hAnsi="Times New Roman" w:cs="Times New Roman"/>
        </w:rPr>
        <w:t>lactic acid</w:t>
      </w:r>
      <w:r w:rsidR="00F73936">
        <w:rPr>
          <w:rFonts w:ascii="Times New Roman" w:hAnsi="Times New Roman" w:cs="Times New Roman"/>
        </w:rPr>
        <w:t xml:space="preserve">; AA, </w:t>
      </w:r>
      <w:r w:rsidR="00183070">
        <w:rPr>
          <w:rFonts w:ascii="Times New Roman" w:hAnsi="Times New Roman" w:cs="Times New Roman"/>
        </w:rPr>
        <w:t>aerobic acid</w:t>
      </w:r>
      <w:r w:rsidR="00F73936">
        <w:rPr>
          <w:rFonts w:ascii="Times New Roman" w:hAnsi="Times New Roman" w:cs="Times New Roman"/>
        </w:rPr>
        <w:t xml:space="preserve">; PA, </w:t>
      </w:r>
      <w:r w:rsidR="00CA786B" w:rsidRPr="00CA786B">
        <w:rPr>
          <w:rFonts w:ascii="Times New Roman" w:hAnsi="Times New Roman" w:cs="Times New Roman"/>
        </w:rPr>
        <w:t>propionic acid</w:t>
      </w:r>
      <w:r w:rsidR="00F73936">
        <w:rPr>
          <w:rFonts w:ascii="Times New Roman" w:hAnsi="Times New Roman" w:cs="Times New Roman"/>
        </w:rPr>
        <w:t>; BA,</w:t>
      </w:r>
      <w:r w:rsidR="00CA786B">
        <w:rPr>
          <w:rFonts w:ascii="Times New Roman" w:hAnsi="Times New Roman" w:cs="Times New Roman"/>
        </w:rPr>
        <w:t xml:space="preserve"> </w:t>
      </w:r>
      <w:r w:rsidR="00CA786B" w:rsidRPr="00CA786B">
        <w:rPr>
          <w:rFonts w:ascii="Times New Roman" w:hAnsi="Times New Roman" w:cs="Times New Roman"/>
        </w:rPr>
        <w:t>butyric acid</w:t>
      </w:r>
      <w:r w:rsidR="00F73936">
        <w:rPr>
          <w:rFonts w:ascii="Times New Roman" w:hAnsi="Times New Roman" w:cs="Times New Roman"/>
        </w:rPr>
        <w:t>;</w:t>
      </w:r>
    </w:p>
    <w:sectPr w:rsidR="004E4F3E" w:rsidRPr="007762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599CD" w14:textId="77777777" w:rsidR="00FA1FC2" w:rsidRDefault="00FA1FC2" w:rsidP="0077629D">
      <w:r>
        <w:separator/>
      </w:r>
    </w:p>
  </w:endnote>
  <w:endnote w:type="continuationSeparator" w:id="0">
    <w:p w14:paraId="5E16205E" w14:textId="77777777" w:rsidR="00FA1FC2" w:rsidRDefault="00FA1FC2" w:rsidP="00776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51772C" w14:textId="77777777" w:rsidR="00FA1FC2" w:rsidRDefault="00FA1FC2" w:rsidP="0077629D">
      <w:r>
        <w:separator/>
      </w:r>
    </w:p>
  </w:footnote>
  <w:footnote w:type="continuationSeparator" w:id="0">
    <w:p w14:paraId="4367E1CF" w14:textId="77777777" w:rsidR="00FA1FC2" w:rsidRDefault="00FA1FC2" w:rsidP="007762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wNzM1MbSwMDYztDRS0lEKTi0uzszPAykwrAUA8kIriywAAAA="/>
  </w:docVars>
  <w:rsids>
    <w:rsidRoot w:val="00B546D1"/>
    <w:rsid w:val="00052D74"/>
    <w:rsid w:val="00054CAA"/>
    <w:rsid w:val="00055358"/>
    <w:rsid w:val="000E2931"/>
    <w:rsid w:val="00183070"/>
    <w:rsid w:val="001C2660"/>
    <w:rsid w:val="0020104C"/>
    <w:rsid w:val="00201F35"/>
    <w:rsid w:val="00206545"/>
    <w:rsid w:val="002A088B"/>
    <w:rsid w:val="002E3D2B"/>
    <w:rsid w:val="003379FF"/>
    <w:rsid w:val="0035038E"/>
    <w:rsid w:val="00381474"/>
    <w:rsid w:val="00390C67"/>
    <w:rsid w:val="003A0BA6"/>
    <w:rsid w:val="003A2A3B"/>
    <w:rsid w:val="003C06B6"/>
    <w:rsid w:val="003F0389"/>
    <w:rsid w:val="004059FE"/>
    <w:rsid w:val="004114B9"/>
    <w:rsid w:val="004455D9"/>
    <w:rsid w:val="00471652"/>
    <w:rsid w:val="004822D7"/>
    <w:rsid w:val="00486805"/>
    <w:rsid w:val="00487016"/>
    <w:rsid w:val="00496402"/>
    <w:rsid w:val="004A567C"/>
    <w:rsid w:val="004E4F3E"/>
    <w:rsid w:val="005308C2"/>
    <w:rsid w:val="00544EB7"/>
    <w:rsid w:val="00565D47"/>
    <w:rsid w:val="00566BD0"/>
    <w:rsid w:val="00571040"/>
    <w:rsid w:val="005A1AC5"/>
    <w:rsid w:val="005A73A1"/>
    <w:rsid w:val="005B3CC9"/>
    <w:rsid w:val="005C4B3A"/>
    <w:rsid w:val="005D4B07"/>
    <w:rsid w:val="005E670D"/>
    <w:rsid w:val="00611B24"/>
    <w:rsid w:val="006170E4"/>
    <w:rsid w:val="00631EE9"/>
    <w:rsid w:val="006336AE"/>
    <w:rsid w:val="00647960"/>
    <w:rsid w:val="00677939"/>
    <w:rsid w:val="006A4CFD"/>
    <w:rsid w:val="006D6755"/>
    <w:rsid w:val="00741E6C"/>
    <w:rsid w:val="00743648"/>
    <w:rsid w:val="0077629D"/>
    <w:rsid w:val="007A3F98"/>
    <w:rsid w:val="007F4B9C"/>
    <w:rsid w:val="008058AB"/>
    <w:rsid w:val="00835B0C"/>
    <w:rsid w:val="008A3846"/>
    <w:rsid w:val="008E537F"/>
    <w:rsid w:val="009A1841"/>
    <w:rsid w:val="00A436A4"/>
    <w:rsid w:val="00A672E3"/>
    <w:rsid w:val="00A9580C"/>
    <w:rsid w:val="00AE647E"/>
    <w:rsid w:val="00AF0FB4"/>
    <w:rsid w:val="00B546D1"/>
    <w:rsid w:val="00B574A6"/>
    <w:rsid w:val="00B81966"/>
    <w:rsid w:val="00BA0C65"/>
    <w:rsid w:val="00BA21DF"/>
    <w:rsid w:val="00BB2C1D"/>
    <w:rsid w:val="00BB3866"/>
    <w:rsid w:val="00BC4F87"/>
    <w:rsid w:val="00C17F75"/>
    <w:rsid w:val="00C86EC8"/>
    <w:rsid w:val="00C872CA"/>
    <w:rsid w:val="00C92EAE"/>
    <w:rsid w:val="00CA786B"/>
    <w:rsid w:val="00CB13FD"/>
    <w:rsid w:val="00CB4A8D"/>
    <w:rsid w:val="00CC7B33"/>
    <w:rsid w:val="00CF286D"/>
    <w:rsid w:val="00D069BA"/>
    <w:rsid w:val="00D803B6"/>
    <w:rsid w:val="00DC5951"/>
    <w:rsid w:val="00DD2D86"/>
    <w:rsid w:val="00DF4590"/>
    <w:rsid w:val="00E76A61"/>
    <w:rsid w:val="00EA2A05"/>
    <w:rsid w:val="00EA7540"/>
    <w:rsid w:val="00EB6308"/>
    <w:rsid w:val="00F21DD6"/>
    <w:rsid w:val="00F73936"/>
    <w:rsid w:val="00F7438A"/>
    <w:rsid w:val="00FA1FC2"/>
    <w:rsid w:val="00FF1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288394"/>
  <w15:chartTrackingRefBased/>
  <w15:docId w15:val="{6719168E-AB99-43ED-B2ED-EB734CBF4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62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62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62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629D"/>
    <w:rPr>
      <w:sz w:val="18"/>
      <w:szCs w:val="18"/>
    </w:rPr>
  </w:style>
  <w:style w:type="table" w:styleId="a7">
    <w:name w:val="Table Grid"/>
    <w:basedOn w:val="a1"/>
    <w:uiPriority w:val="39"/>
    <w:rsid w:val="004E4F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1</TotalTime>
  <Pages>1</Pages>
  <Words>269</Words>
  <Characters>1468</Characters>
  <Application>Microsoft Office Word</Application>
  <DocSecurity>0</DocSecurity>
  <Lines>38</Lines>
  <Paragraphs>16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 晓</dc:creator>
  <cp:keywords/>
  <dc:description/>
  <cp:lastModifiedBy>慧 晓</cp:lastModifiedBy>
  <cp:revision>86</cp:revision>
  <dcterms:created xsi:type="dcterms:W3CDTF">2023-12-20T01:21:00Z</dcterms:created>
  <dcterms:modified xsi:type="dcterms:W3CDTF">2023-12-26T15:08:00Z</dcterms:modified>
</cp:coreProperties>
</file>